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71C94" w14:textId="6533B52C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What is your gender?</w:t>
      </w:r>
    </w:p>
    <w:p w14:paraId="3858178C" w14:textId="61DC6C07" w:rsidR="008B72BE" w:rsidRPr="00036960" w:rsidRDefault="00036960" w:rsidP="00036960">
      <w:pPr>
        <w:rPr>
          <w:rFonts w:ascii="Times New Roman" w:hAnsi="Times New Roman" w:cs="Times New Roman"/>
        </w:rPr>
      </w:pPr>
      <w:r w:rsidRPr="00036960">
        <w:rPr>
          <w:rFonts w:ascii="Times New Roman" w:hAnsi="Times New Roman" w:cs="Times New Roman"/>
        </w:rPr>
        <w:t xml:space="preserve">       </w:t>
      </w:r>
      <w:r w:rsidR="008B72BE" w:rsidRPr="00036960">
        <w:rPr>
          <w:rFonts w:ascii="Times New Roman" w:hAnsi="Times New Roman" w:cs="Times New Roman"/>
        </w:rPr>
        <w:t>Male</w:t>
      </w:r>
    </w:p>
    <w:p w14:paraId="1C179ABC" w14:textId="602938B5" w:rsidR="008B72BE" w:rsidRPr="00036960" w:rsidRDefault="00036960" w:rsidP="00036960">
      <w:pPr>
        <w:rPr>
          <w:rFonts w:ascii="Times New Roman" w:hAnsi="Times New Roman" w:cs="Times New Roman"/>
        </w:rPr>
      </w:pPr>
      <w:r w:rsidRPr="00036960">
        <w:rPr>
          <w:rFonts w:ascii="Times New Roman" w:hAnsi="Times New Roman" w:cs="Times New Roman"/>
        </w:rPr>
        <w:t xml:space="preserve">       </w:t>
      </w:r>
      <w:r w:rsidR="008B72BE" w:rsidRPr="00036960">
        <w:rPr>
          <w:rFonts w:ascii="Times New Roman" w:hAnsi="Times New Roman" w:cs="Times New Roman"/>
        </w:rPr>
        <w:t>Female</w:t>
      </w:r>
    </w:p>
    <w:p w14:paraId="27701689" w14:textId="48DA9BF1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What year of training are you at?</w:t>
      </w:r>
    </w:p>
    <w:p w14:paraId="1D64210C" w14:textId="287174BC" w:rsidR="008B72BE" w:rsidRPr="00036960" w:rsidRDefault="00036960" w:rsidP="00036960">
      <w:pPr>
        <w:rPr>
          <w:rFonts w:ascii="Times New Roman" w:hAnsi="Times New Roman" w:cs="Times New Roman"/>
        </w:rPr>
      </w:pPr>
      <w:r w:rsidRPr="00036960">
        <w:rPr>
          <w:rFonts w:ascii="Times New Roman" w:hAnsi="Times New Roman" w:cs="Times New Roman"/>
        </w:rPr>
        <w:t xml:space="preserve">       </w:t>
      </w:r>
      <w:r w:rsidR="008B72BE" w:rsidRPr="00036960">
        <w:rPr>
          <w:rFonts w:ascii="Times New Roman" w:hAnsi="Times New Roman" w:cs="Times New Roman"/>
        </w:rPr>
        <w:t>R1</w:t>
      </w:r>
    </w:p>
    <w:p w14:paraId="048A0B9E" w14:textId="2398293D" w:rsidR="008B72BE" w:rsidRPr="00036960" w:rsidRDefault="00036960" w:rsidP="00036960">
      <w:pPr>
        <w:rPr>
          <w:rFonts w:ascii="Times New Roman" w:hAnsi="Times New Roman" w:cs="Times New Roman"/>
        </w:rPr>
      </w:pPr>
      <w:r w:rsidRPr="00036960">
        <w:rPr>
          <w:rFonts w:ascii="Times New Roman" w:hAnsi="Times New Roman" w:cs="Times New Roman"/>
        </w:rPr>
        <w:t xml:space="preserve">       </w:t>
      </w:r>
      <w:r w:rsidR="008B72BE" w:rsidRPr="00036960">
        <w:rPr>
          <w:rFonts w:ascii="Times New Roman" w:hAnsi="Times New Roman" w:cs="Times New Roman"/>
        </w:rPr>
        <w:t>R2</w:t>
      </w:r>
    </w:p>
    <w:p w14:paraId="394DD217" w14:textId="1F72D3F1" w:rsidR="008B72BE" w:rsidRPr="00036960" w:rsidRDefault="00036960" w:rsidP="00036960">
      <w:pPr>
        <w:rPr>
          <w:rFonts w:ascii="Times New Roman" w:hAnsi="Times New Roman" w:cs="Times New Roman"/>
        </w:rPr>
      </w:pPr>
      <w:r w:rsidRPr="00036960">
        <w:rPr>
          <w:rFonts w:ascii="Times New Roman" w:hAnsi="Times New Roman" w:cs="Times New Roman"/>
        </w:rPr>
        <w:t xml:space="preserve">       </w:t>
      </w:r>
      <w:r w:rsidR="008B72BE" w:rsidRPr="00036960">
        <w:rPr>
          <w:rFonts w:ascii="Times New Roman" w:hAnsi="Times New Roman" w:cs="Times New Roman"/>
        </w:rPr>
        <w:t>R3</w:t>
      </w:r>
    </w:p>
    <w:p w14:paraId="31E52C17" w14:textId="133982AB" w:rsidR="008B72BE" w:rsidRPr="00036960" w:rsidRDefault="00036960" w:rsidP="00036960">
      <w:pPr>
        <w:rPr>
          <w:rFonts w:ascii="Times New Roman" w:hAnsi="Times New Roman" w:cs="Times New Roman"/>
        </w:rPr>
      </w:pPr>
      <w:r w:rsidRPr="00036960">
        <w:rPr>
          <w:rFonts w:ascii="Times New Roman" w:hAnsi="Times New Roman" w:cs="Times New Roman"/>
        </w:rPr>
        <w:t xml:space="preserve">       </w:t>
      </w:r>
      <w:r w:rsidR="008B72BE" w:rsidRPr="00036960">
        <w:rPr>
          <w:rFonts w:ascii="Times New Roman" w:hAnsi="Times New Roman" w:cs="Times New Roman"/>
        </w:rPr>
        <w:t>R4</w:t>
      </w:r>
    </w:p>
    <w:p w14:paraId="2B1C2C78" w14:textId="2056A3DA" w:rsidR="008B72BE" w:rsidRPr="00036960" w:rsidRDefault="00036960" w:rsidP="00036960">
      <w:pPr>
        <w:rPr>
          <w:rFonts w:ascii="Times New Roman" w:hAnsi="Times New Roman" w:cs="Times New Roman"/>
        </w:rPr>
      </w:pPr>
      <w:r w:rsidRPr="00036960">
        <w:rPr>
          <w:rFonts w:ascii="Times New Roman" w:hAnsi="Times New Roman" w:cs="Times New Roman"/>
        </w:rPr>
        <w:t xml:space="preserve">       </w:t>
      </w:r>
      <w:r w:rsidR="008B72BE" w:rsidRPr="00036960">
        <w:rPr>
          <w:rFonts w:ascii="Times New Roman" w:hAnsi="Times New Roman" w:cs="Times New Roman"/>
        </w:rPr>
        <w:t>R5</w:t>
      </w:r>
    </w:p>
    <w:p w14:paraId="121D4529" w14:textId="14C19EF6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What is your surgical speciality?</w:t>
      </w:r>
    </w:p>
    <w:p w14:paraId="215AA7E9" w14:textId="4B2193CF" w:rsidR="008B72BE" w:rsidRPr="00036960" w:rsidRDefault="00036960" w:rsidP="00036960">
      <w:pPr>
        <w:rPr>
          <w:rFonts w:ascii="Times New Roman" w:hAnsi="Times New Roman" w:cs="Times New Roman"/>
        </w:rPr>
      </w:pPr>
      <w:r w:rsidRPr="00036960">
        <w:rPr>
          <w:rFonts w:ascii="Times New Roman" w:hAnsi="Times New Roman" w:cs="Times New Roman"/>
        </w:rPr>
        <w:t xml:space="preserve">       </w:t>
      </w:r>
      <w:r w:rsidR="008B72BE" w:rsidRPr="00036960">
        <w:rPr>
          <w:rFonts w:ascii="Times New Roman" w:hAnsi="Times New Roman" w:cs="Times New Roman"/>
        </w:rPr>
        <w:t xml:space="preserve">General surgery     </w:t>
      </w:r>
    </w:p>
    <w:p w14:paraId="487FBFED" w14:textId="62305433" w:rsidR="008B72BE" w:rsidRPr="00036960" w:rsidRDefault="00036960" w:rsidP="00036960">
      <w:pPr>
        <w:rPr>
          <w:rFonts w:ascii="Times New Roman" w:hAnsi="Times New Roman" w:cs="Times New Roman"/>
        </w:rPr>
      </w:pPr>
      <w:r w:rsidRPr="00036960">
        <w:rPr>
          <w:rFonts w:ascii="Times New Roman" w:hAnsi="Times New Roman" w:cs="Times New Roman"/>
        </w:rPr>
        <w:t xml:space="preserve">       </w:t>
      </w:r>
      <w:r w:rsidR="008B72BE" w:rsidRPr="00036960">
        <w:rPr>
          <w:rFonts w:ascii="Times New Roman" w:hAnsi="Times New Roman" w:cs="Times New Roman"/>
        </w:rPr>
        <w:t>Plastic</w:t>
      </w:r>
      <w:r w:rsidRPr="00036960">
        <w:rPr>
          <w:rFonts w:ascii="Times New Roman" w:hAnsi="Times New Roman" w:cs="Times New Roman"/>
        </w:rPr>
        <w:t xml:space="preserve"> surgery</w:t>
      </w:r>
      <w:r w:rsidR="008B72BE" w:rsidRPr="00036960">
        <w:rPr>
          <w:rFonts w:ascii="Times New Roman" w:hAnsi="Times New Roman" w:cs="Times New Roman"/>
        </w:rPr>
        <w:t xml:space="preserve"> </w:t>
      </w:r>
    </w:p>
    <w:p w14:paraId="67B53F4A" w14:textId="67A3ABA2" w:rsidR="008B72BE" w:rsidRPr="00036960" w:rsidRDefault="00036960" w:rsidP="00036960">
      <w:pPr>
        <w:rPr>
          <w:rFonts w:ascii="Times New Roman" w:hAnsi="Times New Roman" w:cs="Times New Roman"/>
        </w:rPr>
      </w:pPr>
      <w:r w:rsidRPr="00036960">
        <w:rPr>
          <w:rFonts w:ascii="Times New Roman" w:hAnsi="Times New Roman" w:cs="Times New Roman"/>
        </w:rPr>
        <w:t xml:space="preserve">       </w:t>
      </w:r>
      <w:r w:rsidR="008B72BE" w:rsidRPr="00036960">
        <w:rPr>
          <w:rFonts w:ascii="Times New Roman" w:hAnsi="Times New Roman" w:cs="Times New Roman"/>
        </w:rPr>
        <w:t>Paediatric</w:t>
      </w:r>
      <w:r w:rsidRPr="00036960">
        <w:rPr>
          <w:rFonts w:ascii="Times New Roman" w:hAnsi="Times New Roman" w:cs="Times New Roman"/>
        </w:rPr>
        <w:t xml:space="preserve"> Surgery</w:t>
      </w:r>
      <w:r w:rsidR="008B72BE" w:rsidRPr="00036960">
        <w:rPr>
          <w:rFonts w:ascii="Times New Roman" w:hAnsi="Times New Roman" w:cs="Times New Roman"/>
        </w:rPr>
        <w:t xml:space="preserve">   </w:t>
      </w:r>
    </w:p>
    <w:p w14:paraId="35B090C0" w14:textId="7DA8FCC1" w:rsidR="008B72BE" w:rsidRPr="00036960" w:rsidRDefault="00036960" w:rsidP="00036960">
      <w:pPr>
        <w:rPr>
          <w:rFonts w:ascii="Times New Roman" w:hAnsi="Times New Roman" w:cs="Times New Roman"/>
        </w:rPr>
      </w:pPr>
      <w:r w:rsidRPr="00036960">
        <w:rPr>
          <w:rFonts w:ascii="Times New Roman" w:hAnsi="Times New Roman" w:cs="Times New Roman"/>
        </w:rPr>
        <w:t xml:space="preserve">       </w:t>
      </w:r>
      <w:r w:rsidR="008B72BE" w:rsidRPr="00036960">
        <w:rPr>
          <w:rFonts w:ascii="Times New Roman" w:hAnsi="Times New Roman" w:cs="Times New Roman"/>
        </w:rPr>
        <w:t>Urology</w:t>
      </w:r>
    </w:p>
    <w:p w14:paraId="75B6153A" w14:textId="5EB64CF3" w:rsidR="00036960" w:rsidRPr="00036960" w:rsidRDefault="00036960" w:rsidP="00036960">
      <w:pPr>
        <w:rPr>
          <w:rFonts w:ascii="Times New Roman" w:hAnsi="Times New Roman" w:cs="Times New Roman"/>
        </w:rPr>
      </w:pPr>
      <w:r w:rsidRPr="00036960">
        <w:rPr>
          <w:rFonts w:ascii="Times New Roman" w:hAnsi="Times New Roman" w:cs="Times New Roman"/>
        </w:rPr>
        <w:t xml:space="preserve">       Other</w:t>
      </w:r>
    </w:p>
    <w:p w14:paraId="07F30300" w14:textId="28490D15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What is your age group?</w:t>
      </w:r>
    </w:p>
    <w:p w14:paraId="337130D0" w14:textId="1E378BA4" w:rsidR="00036960" w:rsidRPr="00036960" w:rsidRDefault="00036960" w:rsidP="00036960">
      <w:pPr>
        <w:rPr>
          <w:rFonts w:ascii="Times New Roman" w:hAnsi="Times New Roman" w:cs="Times New Roman"/>
        </w:rPr>
      </w:pPr>
      <w:r w:rsidRPr="00036960">
        <w:rPr>
          <w:rFonts w:ascii="Times New Roman" w:hAnsi="Times New Roman" w:cs="Times New Roman"/>
        </w:rPr>
        <w:t xml:space="preserve">       </w:t>
      </w:r>
      <w:r w:rsidRPr="00036960">
        <w:rPr>
          <w:rFonts w:ascii="Times New Roman" w:hAnsi="Times New Roman" w:cs="Times New Roman"/>
        </w:rPr>
        <w:t xml:space="preserve">20 – 30         </w:t>
      </w:r>
    </w:p>
    <w:p w14:paraId="4793FD2D" w14:textId="0C523620" w:rsidR="00036960" w:rsidRPr="00036960" w:rsidRDefault="00036960" w:rsidP="00036960">
      <w:pPr>
        <w:rPr>
          <w:rFonts w:ascii="Times New Roman" w:hAnsi="Times New Roman" w:cs="Times New Roman"/>
        </w:rPr>
      </w:pPr>
      <w:r w:rsidRPr="00036960">
        <w:rPr>
          <w:rFonts w:ascii="Times New Roman" w:hAnsi="Times New Roman" w:cs="Times New Roman"/>
        </w:rPr>
        <w:t xml:space="preserve">       </w:t>
      </w:r>
      <w:r w:rsidRPr="00036960">
        <w:rPr>
          <w:rFonts w:ascii="Times New Roman" w:hAnsi="Times New Roman" w:cs="Times New Roman"/>
        </w:rPr>
        <w:t xml:space="preserve">30 – 35       </w:t>
      </w:r>
    </w:p>
    <w:p w14:paraId="1132E652" w14:textId="3D499228" w:rsidR="00036960" w:rsidRPr="00036960" w:rsidRDefault="00036960" w:rsidP="00036960">
      <w:pPr>
        <w:rPr>
          <w:rFonts w:ascii="Times New Roman" w:hAnsi="Times New Roman" w:cs="Times New Roman"/>
        </w:rPr>
      </w:pPr>
      <w:r w:rsidRPr="00036960">
        <w:rPr>
          <w:rFonts w:ascii="Times New Roman" w:hAnsi="Times New Roman" w:cs="Times New Roman"/>
        </w:rPr>
        <w:t xml:space="preserve">       </w:t>
      </w:r>
      <w:r w:rsidRPr="00036960">
        <w:rPr>
          <w:rFonts w:ascii="Times New Roman" w:hAnsi="Times New Roman" w:cs="Times New Roman"/>
        </w:rPr>
        <w:t xml:space="preserve">35-40      </w:t>
      </w:r>
    </w:p>
    <w:p w14:paraId="5B86069D" w14:textId="6DC8A3A4" w:rsidR="00036960" w:rsidRPr="00036960" w:rsidRDefault="00036960" w:rsidP="00036960">
      <w:pPr>
        <w:rPr>
          <w:rFonts w:ascii="Times New Roman" w:hAnsi="Times New Roman" w:cs="Times New Roman"/>
        </w:rPr>
      </w:pPr>
      <w:r w:rsidRPr="00036960">
        <w:rPr>
          <w:rFonts w:ascii="Times New Roman" w:hAnsi="Times New Roman" w:cs="Times New Roman"/>
        </w:rPr>
        <w:t xml:space="preserve">       </w:t>
      </w:r>
      <w:r w:rsidRPr="00036960">
        <w:rPr>
          <w:rFonts w:ascii="Times New Roman" w:hAnsi="Times New Roman" w:cs="Times New Roman"/>
        </w:rPr>
        <w:t>older than 40</w:t>
      </w:r>
    </w:p>
    <w:p w14:paraId="10C6C6F5" w14:textId="0E3D5A79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Which of the following facilities available to you as a surgical trainee?</w:t>
      </w:r>
    </w:p>
    <w:p w14:paraId="2D4D44E1" w14:textId="77777777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 xml:space="preserve">Lecture Hall                                                            </w:t>
      </w:r>
    </w:p>
    <w:p w14:paraId="08583878" w14:textId="77777777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 xml:space="preserve">Study room                                                            </w:t>
      </w:r>
    </w:p>
    <w:p w14:paraId="3B7B0712" w14:textId="77777777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 xml:space="preserve">Surgical skills lab                                                  </w:t>
      </w:r>
    </w:p>
    <w:p w14:paraId="79CB0F35" w14:textId="77777777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 xml:space="preserve">Simulation lab                                                       </w:t>
      </w:r>
    </w:p>
    <w:p w14:paraId="7E136401" w14:textId="77777777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 xml:space="preserve">Research Lab                                                         </w:t>
      </w:r>
    </w:p>
    <w:p w14:paraId="48F06F07" w14:textId="77777777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 xml:space="preserve">Medical Library                                                     </w:t>
      </w:r>
    </w:p>
    <w:p w14:paraId="4AE03257" w14:textId="77777777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 xml:space="preserve">Electronic (computers) library                           </w:t>
      </w:r>
    </w:p>
    <w:p w14:paraId="15F8026F" w14:textId="77777777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 xml:space="preserve">Access to wired internet                                     </w:t>
      </w:r>
    </w:p>
    <w:p w14:paraId="66821318" w14:textId="77777777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 xml:space="preserve">Access to wireless internet                                 </w:t>
      </w:r>
    </w:p>
    <w:p w14:paraId="5507F4F5" w14:textId="6B99AB30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 xml:space="preserve">Access to electronic databases                         </w:t>
      </w:r>
    </w:p>
    <w:p w14:paraId="6FDBD0B8" w14:textId="35D04B53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Which of the following teaching activities available to you as a surgical trainee?</w:t>
      </w:r>
    </w:p>
    <w:p w14:paraId="16E5F348" w14:textId="3BBAA77B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 xml:space="preserve">Bed side teaching                                             </w:t>
      </w:r>
    </w:p>
    <w:p w14:paraId="0EB2D246" w14:textId="440A09C3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 xml:space="preserve">Surgical grand rounds/club                               </w:t>
      </w:r>
    </w:p>
    <w:p w14:paraId="7D3974FC" w14:textId="5025471E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 xml:space="preserve">Lectures                                                                   </w:t>
      </w:r>
    </w:p>
    <w:p w14:paraId="2049D22C" w14:textId="41263C77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 xml:space="preserve">Journal club                                                            </w:t>
      </w:r>
    </w:p>
    <w:p w14:paraId="26D87C15" w14:textId="77777777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Morbidity and mortality meeting</w:t>
      </w:r>
    </w:p>
    <w:p w14:paraId="15D7E7D7" w14:textId="7FD844E8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 xml:space="preserve">Multidisciplinary meeting                                   </w:t>
      </w:r>
    </w:p>
    <w:p w14:paraId="0EB9B3E7" w14:textId="54886EB4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Which of the following research opportunities and resources available to you as a surgical trainee?</w:t>
      </w:r>
    </w:p>
    <w:p w14:paraId="15586919" w14:textId="0D198B8D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 xml:space="preserve">Opportunity to participate in clinical research     </w:t>
      </w:r>
    </w:p>
    <w:p w14:paraId="7BC49981" w14:textId="3602220A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 xml:space="preserve">Opportunity to participate in lab research            </w:t>
      </w:r>
    </w:p>
    <w:p w14:paraId="133080F1" w14:textId="77777777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Mentorship in research</w:t>
      </w:r>
    </w:p>
    <w:p w14:paraId="0066E231" w14:textId="77777777" w:rsidR="00AD2296" w:rsidRPr="00036960" w:rsidRDefault="00AD2296" w:rsidP="00036960">
      <w:pPr>
        <w:pStyle w:val="ListParagraph"/>
        <w:spacing w:after="0" w:line="240" w:lineRule="auto"/>
        <w:ind w:left="405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 xml:space="preserve">Grant for research               </w:t>
      </w:r>
    </w:p>
    <w:p w14:paraId="2BA28981" w14:textId="77777777" w:rsidR="00AD2296" w:rsidRPr="00036960" w:rsidRDefault="00AD2296" w:rsidP="00036960">
      <w:pPr>
        <w:rPr>
          <w:rFonts w:ascii="Times New Roman" w:hAnsi="Times New Roman" w:cs="Times New Roman"/>
        </w:rPr>
      </w:pPr>
    </w:p>
    <w:p w14:paraId="1581E971" w14:textId="27B79CD2" w:rsidR="00AD2296" w:rsidRPr="00036960" w:rsidRDefault="00AD2296" w:rsidP="00036960">
      <w:pPr>
        <w:pStyle w:val="Default"/>
        <w:rPr>
          <w:b/>
          <w:i/>
        </w:rPr>
      </w:pPr>
      <w:r w:rsidRPr="00036960">
        <w:rPr>
          <w:b/>
          <w:i/>
        </w:rPr>
        <w:t xml:space="preserve">For </w:t>
      </w:r>
      <w:r w:rsidRPr="00036960">
        <w:rPr>
          <w:b/>
          <w:i/>
        </w:rPr>
        <w:t xml:space="preserve">the following </w:t>
      </w:r>
      <w:r w:rsidRPr="00036960">
        <w:rPr>
          <w:b/>
          <w:i/>
        </w:rPr>
        <w:t xml:space="preserve">questions please choose the number that best reflects your score </w:t>
      </w:r>
    </w:p>
    <w:p w14:paraId="33E543C8" w14:textId="6841BAA7" w:rsidR="00AD2296" w:rsidRPr="00036960" w:rsidRDefault="00AD2296" w:rsidP="00036960">
      <w:pPr>
        <w:pStyle w:val="Default"/>
        <w:rPr>
          <w:b/>
          <w:i/>
        </w:rPr>
      </w:pPr>
      <w:r w:rsidRPr="00036960">
        <w:rPr>
          <w:b/>
          <w:i/>
        </w:rPr>
        <w:t xml:space="preserve">(where 1 = </w:t>
      </w:r>
      <w:r w:rsidRPr="00036960">
        <w:rPr>
          <w:b/>
          <w:i/>
        </w:rPr>
        <w:t xml:space="preserve">Very dissatisfied, 2 = Dissatisfied, 3 = </w:t>
      </w:r>
      <w:r w:rsidR="008B72BE" w:rsidRPr="00036960">
        <w:rPr>
          <w:b/>
          <w:i/>
        </w:rPr>
        <w:t>N</w:t>
      </w:r>
      <w:r w:rsidRPr="00036960">
        <w:rPr>
          <w:b/>
          <w:i/>
        </w:rPr>
        <w:t xml:space="preserve">either satisfied </w:t>
      </w:r>
      <w:r w:rsidR="008B72BE" w:rsidRPr="00036960">
        <w:rPr>
          <w:b/>
          <w:i/>
        </w:rPr>
        <w:t>nor dissatisfied, 4 = Satisfied,</w:t>
      </w:r>
      <w:r w:rsidRPr="00036960">
        <w:rPr>
          <w:b/>
          <w:i/>
        </w:rPr>
        <w:t xml:space="preserve"> 5 = </w:t>
      </w:r>
      <w:r w:rsidRPr="00036960">
        <w:rPr>
          <w:b/>
          <w:i/>
        </w:rPr>
        <w:t>Very satisfied</w:t>
      </w:r>
      <w:r w:rsidRPr="00036960">
        <w:rPr>
          <w:b/>
          <w:i/>
        </w:rPr>
        <w:t xml:space="preserve">) </w:t>
      </w:r>
    </w:p>
    <w:p w14:paraId="4B3A443B" w14:textId="41BA858F" w:rsidR="00AD2296" w:rsidRPr="00036960" w:rsidRDefault="00AD2296" w:rsidP="00036960">
      <w:pPr>
        <w:rPr>
          <w:rFonts w:ascii="Times New Roman" w:hAnsi="Times New Roman" w:cs="Times New Roman"/>
        </w:rPr>
      </w:pPr>
      <w:r w:rsidRPr="00036960">
        <w:rPr>
          <w:rFonts w:ascii="Times New Roman" w:hAnsi="Times New Roman" w:cs="Times New Roman"/>
        </w:rPr>
        <w:t xml:space="preserve">                                        </w:t>
      </w:r>
    </w:p>
    <w:p w14:paraId="1B653A00" w14:textId="35E1DB97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I have a contract of employment that provides information about hours of work</w:t>
      </w:r>
    </w:p>
    <w:p w14:paraId="156ED01E" w14:textId="41F6D3EF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lastRenderedPageBreak/>
        <w:t>I have informative induction programme.</w:t>
      </w:r>
    </w:p>
    <w:p w14:paraId="5732D8A0" w14:textId="79FA96F6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My progress is tracked and my trainers provide me with good feedback about my strengths and weaknesses.</w:t>
      </w:r>
    </w:p>
    <w:p w14:paraId="54AD6823" w14:textId="6E83BC05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I have to perform inappropriate tasks</w:t>
      </w:r>
    </w:p>
    <w:p w14:paraId="1B80E3C7" w14:textId="086A400B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The programme has clear training goals for each year of training.</w:t>
      </w:r>
    </w:p>
    <w:p w14:paraId="3AAF13B3" w14:textId="2AFE3CA1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There is informative curriculum handbook</w:t>
      </w:r>
    </w:p>
    <w:p w14:paraId="69937BAA" w14:textId="7849668F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The curriculum prepares me adequately for my final exams.</w:t>
      </w:r>
    </w:p>
    <w:p w14:paraId="59FC0717" w14:textId="4AE76AAD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My trainers usually set clear expectations.</w:t>
      </w:r>
    </w:p>
    <w:p w14:paraId="34A8F17F" w14:textId="638AAF80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I have protected educational time during my training.</w:t>
      </w:r>
    </w:p>
    <w:p w14:paraId="50455D71" w14:textId="5F7F1CCA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I have good clinical supervision at all times</w:t>
      </w:r>
    </w:p>
    <w:p w14:paraId="101E9CC2" w14:textId="3CF4AC08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My trainers encourage me to be an independent learner</w:t>
      </w:r>
    </w:p>
    <w:p w14:paraId="017076C0" w14:textId="64189B9C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I get evaluation by SMSB at the end of each year with clear feedback on my performance over last year and plan for next year.</w:t>
      </w:r>
    </w:p>
    <w:p w14:paraId="52886709" w14:textId="185933E1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There is sex discrimination in my training programme</w:t>
      </w:r>
    </w:p>
    <w:p w14:paraId="55E5A274" w14:textId="7F139014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I have good collaboration with other doctors in the same year of training.</w:t>
      </w:r>
    </w:p>
    <w:p w14:paraId="65962DCE" w14:textId="4314E8AD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I feel physically safe within hospital environment</w:t>
      </w:r>
    </w:p>
    <w:p w14:paraId="4D6826BB" w14:textId="4489F5CB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My trainers have good mentoring skills</w:t>
      </w:r>
    </w:p>
    <w:p w14:paraId="2FA2A72E" w14:textId="28488C52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My programme has fear-free environment so that I can report problems without fear of reprisal.</w:t>
      </w:r>
    </w:p>
    <w:p w14:paraId="0DF461FC" w14:textId="3CAE2F34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I have access to electronic databases</w:t>
      </w:r>
    </w:p>
    <w:p w14:paraId="735FC4F4" w14:textId="66348B3F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The amount of operative experience as a first assistant</w:t>
      </w:r>
    </w:p>
    <w:p w14:paraId="3C13BEA0" w14:textId="450C1028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The amount of operative experience as the primary surgeon</w:t>
      </w:r>
    </w:p>
    <w:p w14:paraId="5C84CEE0" w14:textId="1DF21B66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The amount of supervision in the operating room by training consultant</w:t>
      </w:r>
    </w:p>
    <w:p w14:paraId="6E013D8A" w14:textId="06154FDB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The amount of supervision in the operating room by senior trainee</w:t>
      </w:r>
    </w:p>
    <w:p w14:paraId="40A2D2FD" w14:textId="69614C84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The opportunity I get to develop my leadership skills</w:t>
      </w:r>
    </w:p>
    <w:p w14:paraId="4185177D" w14:textId="332D0FC1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The amount of time to study</w:t>
      </w:r>
    </w:p>
    <w:p w14:paraId="29E2FF9C" w14:textId="77CA05D6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The opportunity to present cases in rounds</w:t>
      </w:r>
    </w:p>
    <w:p w14:paraId="0474DE6A" w14:textId="6ED91AA1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The opportunity to see ambulatory patients in a clinic setting</w:t>
      </w:r>
    </w:p>
    <w:p w14:paraId="12853AB6" w14:textId="6BD22FB2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The amount of training in ethical issues including how to communicate properly with patients</w:t>
      </w:r>
    </w:p>
    <w:p w14:paraId="1C2A266B" w14:textId="55E68B35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I have adequate access to endoscopy training</w:t>
      </w:r>
    </w:p>
    <w:p w14:paraId="1810A998" w14:textId="6A1F0A9C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I have adequate access to laparoscopy training</w:t>
      </w:r>
    </w:p>
    <w:p w14:paraId="5246F413" w14:textId="7148EFEE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My access to books and journals</w:t>
      </w:r>
    </w:p>
    <w:p w14:paraId="070E5E2A" w14:textId="3F5D09E2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My access to information on the Internet</w:t>
      </w:r>
    </w:p>
    <w:p w14:paraId="4D3F1BE4" w14:textId="3051E555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My access to a surgical skills laboratory (</w:t>
      </w:r>
      <w:proofErr w:type="spellStart"/>
      <w:r w:rsidRPr="00036960">
        <w:rPr>
          <w:rFonts w:ascii="Times New Roman" w:hAnsi="Times New Roman" w:cs="Times New Roman"/>
          <w:sz w:val="24"/>
          <w:szCs w:val="24"/>
        </w:rPr>
        <w:t>eg.</w:t>
      </w:r>
      <w:proofErr w:type="spellEnd"/>
      <w:r w:rsidRPr="00036960">
        <w:rPr>
          <w:rFonts w:ascii="Times New Roman" w:hAnsi="Times New Roman" w:cs="Times New Roman"/>
          <w:sz w:val="24"/>
          <w:szCs w:val="24"/>
        </w:rPr>
        <w:t xml:space="preserve"> operating on cadavers, models etc)</w:t>
      </w:r>
    </w:p>
    <w:p w14:paraId="091DE13C" w14:textId="24410D01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The amount of time I work per week (regular + on call)</w:t>
      </w:r>
    </w:p>
    <w:p w14:paraId="5A566162" w14:textId="6E57FD07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My opportunity to pursue clinical and/or laboratory research activities</w:t>
      </w:r>
    </w:p>
    <w:p w14:paraId="3EE2DB59" w14:textId="62681F5F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When I complete my training I will feel competent to practice as a consultant</w:t>
      </w:r>
    </w:p>
    <w:p w14:paraId="6536A6E5" w14:textId="2AFBDC1B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The best three strengths of your training programme are: (please select three options only)</w:t>
      </w:r>
    </w:p>
    <w:p w14:paraId="249B3853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Cases Volume and mix</w:t>
      </w:r>
    </w:p>
    <w:p w14:paraId="71CC9793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Teaching activities</w:t>
      </w:r>
    </w:p>
    <w:p w14:paraId="50DFD0EC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Research opportunities</w:t>
      </w:r>
    </w:p>
    <w:p w14:paraId="355EC494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Availability of trainers</w:t>
      </w:r>
    </w:p>
    <w:p w14:paraId="0FA82940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Supervision from consultant</w:t>
      </w:r>
    </w:p>
    <w:p w14:paraId="41433AAA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Trainees collaboration</w:t>
      </w:r>
    </w:p>
    <w:p w14:paraId="4B2E715C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Evaluation and assessment</w:t>
      </w:r>
    </w:p>
    <w:p w14:paraId="4FBFBBF3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Feedback process</w:t>
      </w:r>
    </w:p>
    <w:p w14:paraId="099A37D7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Mentorship</w:t>
      </w:r>
    </w:p>
    <w:p w14:paraId="7C5CEF6B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Clear objectives of curriculum</w:t>
      </w:r>
    </w:p>
    <w:p w14:paraId="1459E48B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Availability of learning resources</w:t>
      </w:r>
    </w:p>
    <w:p w14:paraId="57A167F6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lastRenderedPageBreak/>
        <w:t>Utilization of available resources</w:t>
      </w:r>
    </w:p>
    <w:p w14:paraId="661E1C6F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Knowledge acquired</w:t>
      </w:r>
    </w:p>
    <w:p w14:paraId="2C35C6E3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Equality between trainees</w:t>
      </w:r>
    </w:p>
    <w:p w14:paraId="2CE33CAB" w14:textId="637BA8BA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Others (please specify)</w:t>
      </w:r>
    </w:p>
    <w:p w14:paraId="7CAD8504" w14:textId="27D7A966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The three biggest weaknesses of your training programme are: (Please select  three options only)</w:t>
      </w:r>
    </w:p>
    <w:p w14:paraId="1E8CCF0A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Cases Volume and mix</w:t>
      </w:r>
    </w:p>
    <w:p w14:paraId="1AEF7DB7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Teaching activities</w:t>
      </w:r>
    </w:p>
    <w:p w14:paraId="70B6891A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Research opportunities</w:t>
      </w:r>
    </w:p>
    <w:p w14:paraId="25B6B06B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Availability of trainers</w:t>
      </w:r>
    </w:p>
    <w:p w14:paraId="6C9ACA04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Supervision from consultant</w:t>
      </w:r>
    </w:p>
    <w:p w14:paraId="0944F0CB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Trainees collaboration</w:t>
      </w:r>
    </w:p>
    <w:p w14:paraId="34D6609B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Evaluation and assessment</w:t>
      </w:r>
    </w:p>
    <w:p w14:paraId="1F44F161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Feedback process</w:t>
      </w:r>
    </w:p>
    <w:p w14:paraId="32ECCC43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Mentorship</w:t>
      </w:r>
    </w:p>
    <w:p w14:paraId="4164FEC1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Clear objectives of curriculum</w:t>
      </w:r>
    </w:p>
    <w:p w14:paraId="5A8E18D7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Availability of learning resources</w:t>
      </w:r>
    </w:p>
    <w:p w14:paraId="185BCB12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Utilization of available resources</w:t>
      </w:r>
    </w:p>
    <w:p w14:paraId="148A38A6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Knowledge acquired</w:t>
      </w:r>
    </w:p>
    <w:p w14:paraId="15ABFA3F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Equality between trainees</w:t>
      </w:r>
    </w:p>
    <w:p w14:paraId="448ADEA9" w14:textId="1B47110C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Others (please specify)</w:t>
      </w:r>
    </w:p>
    <w:p w14:paraId="7B89020B" w14:textId="60CBFA7D" w:rsidR="00AD2296" w:rsidRPr="00036960" w:rsidRDefault="00AD2296" w:rsidP="000369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6960">
        <w:rPr>
          <w:rFonts w:ascii="Times New Roman" w:hAnsi="Times New Roman" w:cs="Times New Roman"/>
          <w:sz w:val="24"/>
          <w:szCs w:val="24"/>
        </w:rPr>
        <w:t>What would like to see improved in your training programme? (Please select three options only)</w:t>
      </w:r>
    </w:p>
    <w:p w14:paraId="1F8E5278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Cases Volume and mix</w:t>
      </w:r>
    </w:p>
    <w:p w14:paraId="31FE995D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Teaching activities</w:t>
      </w:r>
    </w:p>
    <w:p w14:paraId="0F4E617A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Research opportunities</w:t>
      </w:r>
    </w:p>
    <w:p w14:paraId="4CFE2CE2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Availability of trainers</w:t>
      </w:r>
    </w:p>
    <w:p w14:paraId="4E0CB058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Supervision from consultant</w:t>
      </w:r>
    </w:p>
    <w:p w14:paraId="57D5FC6E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Trainees collaboration</w:t>
      </w:r>
    </w:p>
    <w:p w14:paraId="4741E758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Evaluation and assessment</w:t>
      </w:r>
    </w:p>
    <w:p w14:paraId="4654FD93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Feedback process</w:t>
      </w:r>
    </w:p>
    <w:p w14:paraId="4590CBBD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Mentorship</w:t>
      </w:r>
    </w:p>
    <w:p w14:paraId="5EE4FB9B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Clear objectives of curriculum</w:t>
      </w:r>
    </w:p>
    <w:p w14:paraId="1195635F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Availability of learning resources</w:t>
      </w:r>
    </w:p>
    <w:p w14:paraId="2B11E2DE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Utilization of available resources</w:t>
      </w:r>
    </w:p>
    <w:p w14:paraId="683930B1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Knowledge acquired</w:t>
      </w:r>
    </w:p>
    <w:p w14:paraId="750DF287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Equality between trainees</w:t>
      </w:r>
    </w:p>
    <w:p w14:paraId="331E2B64" w14:textId="77777777" w:rsidR="008B72BE" w:rsidRPr="00036960" w:rsidRDefault="008B72BE" w:rsidP="00036960">
      <w:pPr>
        <w:pStyle w:val="ListParagraph"/>
        <w:spacing w:after="0" w:line="240" w:lineRule="auto"/>
        <w:ind w:left="765"/>
        <w:rPr>
          <w:rFonts w:ascii="Times New Roman" w:hAnsi="Times New Roman" w:cs="Times New Roman"/>
          <w:color w:val="000000"/>
          <w:sz w:val="24"/>
          <w:szCs w:val="24"/>
        </w:rPr>
      </w:pPr>
      <w:r w:rsidRPr="00036960">
        <w:rPr>
          <w:rFonts w:ascii="Times New Roman" w:hAnsi="Times New Roman" w:cs="Times New Roman"/>
          <w:color w:val="000000"/>
          <w:sz w:val="24"/>
          <w:szCs w:val="24"/>
        </w:rPr>
        <w:t>Others (please specify)</w:t>
      </w:r>
    </w:p>
    <w:p w14:paraId="2622C939" w14:textId="77777777" w:rsidR="008B72BE" w:rsidRPr="00036960" w:rsidRDefault="008B72BE" w:rsidP="00036960">
      <w:pPr>
        <w:rPr>
          <w:rFonts w:ascii="Times New Roman" w:hAnsi="Times New Roman" w:cs="Times New Roman"/>
        </w:rPr>
      </w:pPr>
    </w:p>
    <w:p w14:paraId="0DF5C4B3" w14:textId="00DADA10" w:rsidR="00313389" w:rsidRPr="00036960" w:rsidRDefault="00000000" w:rsidP="00036960">
      <w:pPr>
        <w:rPr>
          <w:rFonts w:ascii="Times New Roman" w:hAnsi="Times New Roman" w:cs="Times New Roman"/>
        </w:rPr>
      </w:pPr>
    </w:p>
    <w:sectPr w:rsidR="00313389" w:rsidRPr="000369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A03A6"/>
    <w:multiLevelType w:val="hybridMultilevel"/>
    <w:tmpl w:val="2ECCB83E"/>
    <w:lvl w:ilvl="0" w:tplc="08B2091E">
      <w:start w:val="35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85621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296"/>
    <w:rsid w:val="000251E0"/>
    <w:rsid w:val="00036960"/>
    <w:rsid w:val="0004505D"/>
    <w:rsid w:val="000849FB"/>
    <w:rsid w:val="000A1292"/>
    <w:rsid w:val="000A35F4"/>
    <w:rsid w:val="000A4AD3"/>
    <w:rsid w:val="000E01D7"/>
    <w:rsid w:val="00107CFD"/>
    <w:rsid w:val="00113E87"/>
    <w:rsid w:val="00115BDB"/>
    <w:rsid w:val="001604CD"/>
    <w:rsid w:val="00185E39"/>
    <w:rsid w:val="001D766C"/>
    <w:rsid w:val="001F2811"/>
    <w:rsid w:val="001F5AF7"/>
    <w:rsid w:val="00212C98"/>
    <w:rsid w:val="002413DE"/>
    <w:rsid w:val="0024208D"/>
    <w:rsid w:val="002A6454"/>
    <w:rsid w:val="002C2517"/>
    <w:rsid w:val="002E1F47"/>
    <w:rsid w:val="002E267B"/>
    <w:rsid w:val="002E4AE0"/>
    <w:rsid w:val="002E79AD"/>
    <w:rsid w:val="00321FF6"/>
    <w:rsid w:val="003635C3"/>
    <w:rsid w:val="00387A01"/>
    <w:rsid w:val="003C1B9C"/>
    <w:rsid w:val="003D2E44"/>
    <w:rsid w:val="003E456C"/>
    <w:rsid w:val="003F1F64"/>
    <w:rsid w:val="00405FA0"/>
    <w:rsid w:val="00456208"/>
    <w:rsid w:val="00467AE7"/>
    <w:rsid w:val="00470135"/>
    <w:rsid w:val="004A0544"/>
    <w:rsid w:val="004A390E"/>
    <w:rsid w:val="004A3FCF"/>
    <w:rsid w:val="004D0D9D"/>
    <w:rsid w:val="004E5568"/>
    <w:rsid w:val="005017A2"/>
    <w:rsid w:val="00505087"/>
    <w:rsid w:val="00525710"/>
    <w:rsid w:val="005748F5"/>
    <w:rsid w:val="00583306"/>
    <w:rsid w:val="005863E8"/>
    <w:rsid w:val="0059775B"/>
    <w:rsid w:val="005D132F"/>
    <w:rsid w:val="005E3523"/>
    <w:rsid w:val="005F48D1"/>
    <w:rsid w:val="005F54E8"/>
    <w:rsid w:val="006212A4"/>
    <w:rsid w:val="006244EB"/>
    <w:rsid w:val="006446BD"/>
    <w:rsid w:val="00687892"/>
    <w:rsid w:val="006A5A46"/>
    <w:rsid w:val="006A6916"/>
    <w:rsid w:val="006B0257"/>
    <w:rsid w:val="006D72F1"/>
    <w:rsid w:val="006E43E1"/>
    <w:rsid w:val="006E5B09"/>
    <w:rsid w:val="00701973"/>
    <w:rsid w:val="00725CE5"/>
    <w:rsid w:val="00783D1C"/>
    <w:rsid w:val="00793275"/>
    <w:rsid w:val="007A29A9"/>
    <w:rsid w:val="007E24DA"/>
    <w:rsid w:val="008611BA"/>
    <w:rsid w:val="00862D08"/>
    <w:rsid w:val="00877249"/>
    <w:rsid w:val="00882BA3"/>
    <w:rsid w:val="008B72BE"/>
    <w:rsid w:val="008B7E2A"/>
    <w:rsid w:val="008C1414"/>
    <w:rsid w:val="008D746C"/>
    <w:rsid w:val="008F5FD0"/>
    <w:rsid w:val="00931DE6"/>
    <w:rsid w:val="00961415"/>
    <w:rsid w:val="00965AAD"/>
    <w:rsid w:val="00974F68"/>
    <w:rsid w:val="009B6D5F"/>
    <w:rsid w:val="009D4C39"/>
    <w:rsid w:val="009F276A"/>
    <w:rsid w:val="009F3AA9"/>
    <w:rsid w:val="00A06D75"/>
    <w:rsid w:val="00A752BD"/>
    <w:rsid w:val="00A7670F"/>
    <w:rsid w:val="00A8321E"/>
    <w:rsid w:val="00A86176"/>
    <w:rsid w:val="00AA5DA8"/>
    <w:rsid w:val="00AC0CD1"/>
    <w:rsid w:val="00AD2296"/>
    <w:rsid w:val="00AE3E83"/>
    <w:rsid w:val="00B05132"/>
    <w:rsid w:val="00B070A5"/>
    <w:rsid w:val="00B1654B"/>
    <w:rsid w:val="00B16F8D"/>
    <w:rsid w:val="00B267E9"/>
    <w:rsid w:val="00B506A9"/>
    <w:rsid w:val="00B54840"/>
    <w:rsid w:val="00B755AD"/>
    <w:rsid w:val="00BB7085"/>
    <w:rsid w:val="00BC4175"/>
    <w:rsid w:val="00BD7CE1"/>
    <w:rsid w:val="00BE13E8"/>
    <w:rsid w:val="00C03A33"/>
    <w:rsid w:val="00C170E7"/>
    <w:rsid w:val="00C23FFC"/>
    <w:rsid w:val="00C24541"/>
    <w:rsid w:val="00C55647"/>
    <w:rsid w:val="00C55AE7"/>
    <w:rsid w:val="00C73F52"/>
    <w:rsid w:val="00C85455"/>
    <w:rsid w:val="00C90A9D"/>
    <w:rsid w:val="00C926BE"/>
    <w:rsid w:val="00CA79B9"/>
    <w:rsid w:val="00CF584E"/>
    <w:rsid w:val="00D06C07"/>
    <w:rsid w:val="00D11816"/>
    <w:rsid w:val="00D37830"/>
    <w:rsid w:val="00D47DED"/>
    <w:rsid w:val="00D87161"/>
    <w:rsid w:val="00DB650C"/>
    <w:rsid w:val="00DC121F"/>
    <w:rsid w:val="00E05E15"/>
    <w:rsid w:val="00E510C5"/>
    <w:rsid w:val="00E51A4D"/>
    <w:rsid w:val="00E53915"/>
    <w:rsid w:val="00E71A99"/>
    <w:rsid w:val="00E7240C"/>
    <w:rsid w:val="00E8455F"/>
    <w:rsid w:val="00EC7F80"/>
    <w:rsid w:val="00ED1A4E"/>
    <w:rsid w:val="00F22F51"/>
    <w:rsid w:val="00F36428"/>
    <w:rsid w:val="00F4170E"/>
    <w:rsid w:val="00F44C3E"/>
    <w:rsid w:val="00F45DE4"/>
    <w:rsid w:val="00F769D6"/>
    <w:rsid w:val="00FA77CF"/>
    <w:rsid w:val="00FA7FCA"/>
    <w:rsid w:val="00FD48A4"/>
    <w:rsid w:val="00FE721C"/>
    <w:rsid w:val="00FF4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DE945"/>
  <w15:chartTrackingRefBased/>
  <w15:docId w15:val="{BCD23640-BF27-AE44-AF3D-EA9F73004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2296"/>
    <w:pPr>
      <w:spacing w:after="200" w:line="276" w:lineRule="auto"/>
      <w:ind w:left="720"/>
      <w:contextualSpacing/>
    </w:pPr>
    <w:rPr>
      <w:kern w:val="0"/>
      <w:sz w:val="22"/>
      <w:szCs w:val="22"/>
      <w14:ligatures w14:val="none"/>
    </w:rPr>
  </w:style>
  <w:style w:type="paragraph" w:customStyle="1" w:styleId="Default">
    <w:name w:val="Default"/>
    <w:rsid w:val="00AD229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827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26T14:00:00Z</dcterms:created>
  <dcterms:modified xsi:type="dcterms:W3CDTF">2023-05-26T14:28:00Z</dcterms:modified>
</cp:coreProperties>
</file>